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06A3635" w:rsidR="00EA3D3C" w:rsidRPr="00994A3D" w:rsidRDefault="000503C6" w:rsidP="0001436A">
      <w:pPr>
        <w:pStyle w:val="1"/>
      </w:pPr>
      <w:r>
        <w:t>Supplementary Table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2"/>
        <w:gridCol w:w="2189"/>
        <w:gridCol w:w="733"/>
        <w:gridCol w:w="914"/>
        <w:gridCol w:w="1374"/>
        <w:gridCol w:w="1232"/>
        <w:gridCol w:w="966"/>
      </w:tblGrid>
      <w:tr w:rsidR="000503C6" w:rsidRPr="00EE220C" w14:paraId="49888303" w14:textId="77777777" w:rsidTr="003C681C">
        <w:trPr>
          <w:trHeight w:val="817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D0FEB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b/>
                <w:bCs/>
                <w:color w:val="000000"/>
                <w:sz w:val="22"/>
              </w:rPr>
              <w:t xml:space="preserve">Supplementary </w:t>
            </w:r>
            <w:r>
              <w:rPr>
                <w:rFonts w:eastAsia="맑은 고딕" w:cs="Times New Roman"/>
                <w:b/>
                <w:bCs/>
                <w:color w:val="000000"/>
                <w:sz w:val="22"/>
              </w:rPr>
              <w:t>T</w:t>
            </w:r>
            <w:r w:rsidRPr="00EE220C">
              <w:rPr>
                <w:rFonts w:eastAsia="맑은 고딕" w:cs="Times New Roman"/>
                <w:b/>
                <w:bCs/>
                <w:color w:val="000000"/>
                <w:sz w:val="22"/>
              </w:rPr>
              <w:t>able 1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t>. Ordinal logistic regression of noninvasive surrogates for each histologic finding</w:t>
            </w:r>
            <w:bookmarkStart w:id="0" w:name="_GoBack"/>
            <w:bookmarkEnd w:id="0"/>
          </w:p>
        </w:tc>
      </w:tr>
      <w:tr w:rsidR="000503C6" w:rsidRPr="00EE220C" w14:paraId="576B1D9E" w14:textId="77777777" w:rsidTr="003C681C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F5C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39B0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Coefficient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br/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FD6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82E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i/>
                <w:iCs/>
                <w:color w:val="000000"/>
                <w:sz w:val="22"/>
              </w:rPr>
              <w:t>P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5D47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McFadden’s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br/>
            </w:r>
            <w:r w:rsidRPr="00EE220C">
              <w:rPr>
                <w:rFonts w:eastAsia="맑은 고딕" w:cs="Times New Roman"/>
                <w:i/>
                <w:color w:val="000000"/>
                <w:sz w:val="22"/>
              </w:rPr>
              <w:t>R</w:t>
            </w:r>
            <w:r w:rsidRPr="00EE220C">
              <w:rPr>
                <w:rFonts w:eastAsia="맑은 고딕" w:cs="Times New Roman"/>
                <w:i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5CF0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Likelihood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br/>
              <w:t>ratio (χ</w:t>
            </w:r>
            <w:r w:rsidRPr="00EE220C">
              <w:rPr>
                <w:rFonts w:eastAsia="맑은 고딕" w:cs="Times New Roman"/>
                <w:color w:val="000000"/>
                <w:sz w:val="22"/>
                <w:vertAlign w:val="superscript"/>
              </w:rPr>
              <w:t>2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E11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AIC</w:t>
            </w:r>
          </w:p>
        </w:tc>
      </w:tr>
      <w:tr w:rsidR="000503C6" w:rsidRPr="00EE220C" w14:paraId="41FB36E3" w14:textId="77777777" w:rsidTr="003C681C">
        <w:trPr>
          <w:trHeight w:val="302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2B70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Steatosis</w:t>
            </w:r>
          </w:p>
        </w:tc>
      </w:tr>
      <w:tr w:rsidR="000503C6" w:rsidRPr="00EE220C" w14:paraId="1A4E6A0E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C14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E6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2.674 (1.584, 3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E7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A8AB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661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C2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24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5B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499.835 </w:t>
            </w:r>
          </w:p>
        </w:tc>
      </w:tr>
      <w:tr w:rsidR="000503C6" w:rsidRPr="00EE220C" w14:paraId="690572B6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4D24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CAP (dB/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29F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013 (0.008, 0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EC3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3EB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B25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C45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22.3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FB4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01.883 </w:t>
            </w:r>
          </w:p>
        </w:tc>
      </w:tr>
      <w:tr w:rsidR="000503C6" w:rsidRPr="00EE220C" w14:paraId="77FD0B96" w14:textId="77777777" w:rsidTr="003C681C">
        <w:trPr>
          <w:trHeight w:val="302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987F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Ballooning</w:t>
            </w:r>
          </w:p>
        </w:tc>
      </w:tr>
      <w:tr w:rsidR="000503C6" w:rsidRPr="00EE220C" w14:paraId="5A58B44B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7653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94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5.016 (3.786, 6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A64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6E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B9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16A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74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A9A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460.448 </w:t>
            </w:r>
          </w:p>
        </w:tc>
      </w:tr>
      <w:tr w:rsidR="000503C6" w:rsidRPr="00EE220C" w14:paraId="0BC38725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9889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LS (</w:t>
            </w:r>
            <w:proofErr w:type="spellStart"/>
            <w:r w:rsidRPr="00EE220C">
              <w:rPr>
                <w:rFonts w:eastAsia="맑은 고딕" w:cs="Times New Roman"/>
                <w:color w:val="000000"/>
                <w:sz w:val="22"/>
              </w:rPr>
              <w:t>kPa</w:t>
            </w:r>
            <w:proofErr w:type="spellEnd"/>
            <w:r w:rsidRPr="00EE220C">
              <w:rPr>
                <w:rFonts w:eastAsia="맑은 고딕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9D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155 (0.099, 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FE2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2B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45A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C69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38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A1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496.748 </w:t>
            </w:r>
          </w:p>
        </w:tc>
      </w:tr>
      <w:tr w:rsidR="000503C6" w:rsidRPr="00EE220C" w14:paraId="2F083817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438C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390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335 (0.196, 0.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CA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A3F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23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C08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23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632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08.627 </w:t>
            </w:r>
          </w:p>
        </w:tc>
      </w:tr>
      <w:tr w:rsidR="000503C6" w:rsidRPr="00EE220C" w14:paraId="65F1BD18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64A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603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499 (0.272, 0.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71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464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7D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0A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22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59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12.896 </w:t>
            </w:r>
          </w:p>
        </w:tc>
      </w:tr>
      <w:tr w:rsidR="000503C6" w:rsidRPr="00EE220C" w14:paraId="3EB3BC38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DFE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EC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1.248 (0.707, 1.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844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8F4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4C3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76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26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F3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09.022 </w:t>
            </w:r>
          </w:p>
        </w:tc>
      </w:tr>
      <w:tr w:rsidR="000503C6" w:rsidRPr="00EE220C" w14:paraId="2957C0FB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93A1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CAP (dB/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2E7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004 (-0.002, 0.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DCF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201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08B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147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1.9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1E1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33.408 </w:t>
            </w:r>
          </w:p>
        </w:tc>
      </w:tr>
      <w:tr w:rsidR="000503C6" w:rsidRPr="00EE220C" w14:paraId="74D5DF56" w14:textId="77777777" w:rsidTr="003C681C">
        <w:trPr>
          <w:trHeight w:val="302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1D40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Lobular inflammation</w:t>
            </w:r>
          </w:p>
        </w:tc>
      </w:tr>
      <w:tr w:rsidR="000503C6" w:rsidRPr="00EE220C" w14:paraId="3027BF38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E432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90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4.661 (3.429, 5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1D8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CFA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2E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4B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2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E7A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485.048 </w:t>
            </w:r>
          </w:p>
        </w:tc>
      </w:tr>
      <w:tr w:rsidR="000503C6" w:rsidRPr="00EE220C" w14:paraId="75DC7D3E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11B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LS (</w:t>
            </w:r>
            <w:proofErr w:type="spellStart"/>
            <w:r w:rsidRPr="00EE220C">
              <w:rPr>
                <w:rFonts w:eastAsia="맑은 고딕" w:cs="Times New Roman"/>
                <w:color w:val="000000"/>
                <w:sz w:val="22"/>
              </w:rPr>
              <w:t>kPa</w:t>
            </w:r>
            <w:proofErr w:type="spellEnd"/>
            <w:r w:rsidRPr="00EE220C">
              <w:rPr>
                <w:rFonts w:eastAsia="맑은 고딕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9E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095 (0.051, 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63F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93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19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BED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19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D0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28.820 </w:t>
            </w:r>
          </w:p>
        </w:tc>
      </w:tr>
      <w:tr w:rsidR="000503C6" w:rsidRPr="00EE220C" w14:paraId="68496095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A557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D12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175 (0.047, 0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0C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13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A8E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98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AA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39.855 </w:t>
            </w:r>
          </w:p>
        </w:tc>
      </w:tr>
      <w:tr w:rsidR="000503C6" w:rsidRPr="00EE220C" w14:paraId="02EE7186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024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10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186 (0.007, 0.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B6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575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3D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7E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3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A9F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44.201 </w:t>
            </w:r>
          </w:p>
        </w:tc>
      </w:tr>
      <w:tr w:rsidR="000503C6" w:rsidRPr="00EE220C" w14:paraId="4E4375F3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589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lastRenderedPageBreak/>
              <w:t xml:space="preserve"> 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908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1.038 (0.610, 1.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99B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AEC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D8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1B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2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06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26.307 </w:t>
            </w:r>
          </w:p>
        </w:tc>
      </w:tr>
      <w:tr w:rsidR="000503C6" w:rsidRPr="00EE220C" w14:paraId="582FD0B2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C1E6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CAP (dB/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529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006 (0.000, 0.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7A5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55B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105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F45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3.5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3E1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44.268 </w:t>
            </w:r>
          </w:p>
        </w:tc>
      </w:tr>
      <w:tr w:rsidR="000503C6" w:rsidRPr="00EE220C" w14:paraId="11601A31" w14:textId="77777777" w:rsidTr="003C681C">
        <w:trPr>
          <w:trHeight w:val="302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1C7F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Activity (Ballooning + Lobular inflammation)</w:t>
            </w:r>
          </w:p>
        </w:tc>
      </w:tr>
      <w:tr w:rsidR="000503C6" w:rsidRPr="00EE220C" w14:paraId="12EFA712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8C6A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845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5.359 (4.190, 6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28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6F0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71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8B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9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E39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73.033 </w:t>
            </w:r>
          </w:p>
        </w:tc>
      </w:tr>
      <w:tr w:rsidR="000503C6" w:rsidRPr="00EE220C" w14:paraId="1653E6BC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C26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LS (</w:t>
            </w:r>
            <w:proofErr w:type="spellStart"/>
            <w:r w:rsidRPr="00EE220C">
              <w:rPr>
                <w:rFonts w:eastAsia="맑은 고딕" w:cs="Times New Roman"/>
                <w:color w:val="000000"/>
                <w:sz w:val="22"/>
              </w:rPr>
              <w:t>kPa</w:t>
            </w:r>
            <w:proofErr w:type="spellEnd"/>
            <w:r w:rsidRPr="00EE220C">
              <w:rPr>
                <w:rFonts w:eastAsia="맑은 고딕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C08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127 (0.080, 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FA1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38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FF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8CB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35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279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728.749 </w:t>
            </w:r>
          </w:p>
        </w:tc>
      </w:tr>
      <w:tr w:rsidR="000503C6" w:rsidRPr="00EE220C" w14:paraId="505151E2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F15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8BB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269 (0.143, 0.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781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F4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ED9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5CB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17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044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741.530 </w:t>
            </w:r>
          </w:p>
        </w:tc>
      </w:tr>
      <w:tr w:rsidR="000503C6" w:rsidRPr="00EE220C" w14:paraId="4F1CA256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93F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002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350 (0.163, 0.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937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34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B7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7C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14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DDA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749.394 </w:t>
            </w:r>
          </w:p>
        </w:tc>
      </w:tr>
      <w:tr w:rsidR="000503C6" w:rsidRPr="00EE220C" w14:paraId="47F633E6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B34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B30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1.210 (0.733, 1.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D5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22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F2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9F4C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3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21C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733.858 </w:t>
            </w:r>
          </w:p>
        </w:tc>
      </w:tr>
      <w:tr w:rsidR="000503C6" w:rsidRPr="00EE220C" w14:paraId="6C2EF162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DF96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CAP (dB/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5FF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005 (0.000, 0.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BAA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710B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6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5F9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8D8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3.0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48F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760.848 </w:t>
            </w:r>
          </w:p>
        </w:tc>
      </w:tr>
      <w:tr w:rsidR="000503C6" w:rsidRPr="00EE220C" w14:paraId="73BB0D85" w14:textId="77777777" w:rsidTr="003C681C">
        <w:trPr>
          <w:trHeight w:val="302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068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Fibrosis</w:t>
            </w:r>
          </w:p>
        </w:tc>
      </w:tr>
      <w:tr w:rsidR="000503C6" w:rsidRPr="00EE220C" w14:paraId="416B8452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9C0D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EE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4.531 (3.326, 5.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BBC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DF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89B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A55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8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A0BE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01.901 </w:t>
            </w:r>
          </w:p>
        </w:tc>
      </w:tr>
      <w:tr w:rsidR="000503C6" w:rsidRPr="00EE220C" w14:paraId="19EAA04F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BD3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LS (</w:t>
            </w:r>
            <w:proofErr w:type="spellStart"/>
            <w:r w:rsidRPr="00EE220C">
              <w:rPr>
                <w:rFonts w:eastAsia="맑은 고딕" w:cs="Times New Roman"/>
                <w:color w:val="000000"/>
                <w:sz w:val="22"/>
              </w:rPr>
              <w:t>kPa</w:t>
            </w:r>
            <w:proofErr w:type="spellEnd"/>
            <w:r w:rsidRPr="00EE220C">
              <w:rPr>
                <w:rFonts w:eastAsia="맑은 고딕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5E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321 (0.256, 0.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12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519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CC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3D1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127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F9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33.289 </w:t>
            </w:r>
          </w:p>
        </w:tc>
      </w:tr>
      <w:tr w:rsidR="000503C6" w:rsidRPr="00EE220C" w14:paraId="6452F269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D5B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N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30EA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538 (0.392, 0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73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A6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6E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74B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51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E2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07.346 </w:t>
            </w:r>
          </w:p>
        </w:tc>
      </w:tr>
      <w:tr w:rsidR="000503C6" w:rsidRPr="00EE220C" w14:paraId="64800DFE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9D58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FIB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128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719 (0.505, 0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164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CD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0D5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537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44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5703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15.779 </w:t>
            </w:r>
          </w:p>
        </w:tc>
      </w:tr>
      <w:tr w:rsidR="000503C6" w:rsidRPr="00EE220C" w14:paraId="25521F53" w14:textId="77777777" w:rsidTr="003C68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A583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AP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5D12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0.799 (0.041, 1.1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442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19A8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102F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9FDD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15.8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8B06" w14:textId="77777777" w:rsidR="000503C6" w:rsidRPr="00EE220C" w:rsidRDefault="000503C6" w:rsidP="003C681C">
            <w:pPr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644.716 </w:t>
            </w:r>
          </w:p>
        </w:tc>
      </w:tr>
      <w:tr w:rsidR="000503C6" w:rsidRPr="00EE220C" w14:paraId="4350C10D" w14:textId="77777777" w:rsidTr="003C681C">
        <w:trPr>
          <w:trHeight w:val="134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8B31" w14:textId="77777777" w:rsidR="000503C6" w:rsidRPr="00EE220C" w:rsidRDefault="000503C6" w:rsidP="003C681C">
            <w:pPr>
              <w:rPr>
                <w:rFonts w:eastAsia="맑은 고딕" w:cs="Times New Roman"/>
                <w:color w:val="000000"/>
                <w:sz w:val="22"/>
              </w:rPr>
            </w:pP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Abbreviations: CI, confidence interval; SE, standard error; </w:t>
            </w:r>
            <w:r w:rsidRPr="00EE220C">
              <w:rPr>
                <w:rFonts w:eastAsia="맑은 고딕" w:cs="Times New Roman"/>
                <w:i/>
                <w:color w:val="000000"/>
                <w:sz w:val="22"/>
              </w:rPr>
              <w:t>R</w:t>
            </w:r>
            <w:r w:rsidRPr="00EE220C">
              <w:rPr>
                <w:rFonts w:eastAsia="맑은 고딕" w:cs="Times New Roman"/>
                <w:i/>
                <w:color w:val="000000"/>
                <w:sz w:val="22"/>
                <w:vertAlign w:val="superscript"/>
              </w:rPr>
              <w:t>2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, R-squared value; AIC, </w:t>
            </w:r>
            <w:proofErr w:type="spellStart"/>
            <w:r w:rsidRPr="00EE220C">
              <w:rPr>
                <w:rFonts w:eastAsia="맑은 고딕" w:cs="Times New Roman"/>
                <w:color w:val="000000"/>
                <w:sz w:val="22"/>
              </w:rPr>
              <w:t>Akaike</w:t>
            </w:r>
            <w:proofErr w:type="spellEnd"/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 information criterion; FAST, </w:t>
            </w:r>
            <w:proofErr w:type="spellStart"/>
            <w:r w:rsidRPr="00EE220C">
              <w:rPr>
                <w:rFonts w:eastAsia="맑은 고딕" w:cs="Times New Roman"/>
                <w:color w:val="000000"/>
                <w:sz w:val="22"/>
              </w:rPr>
              <w:t>FibroScan</w:t>
            </w:r>
            <w:proofErr w:type="spellEnd"/>
            <w:r w:rsidRPr="00EE220C">
              <w:rPr>
                <w:rFonts w:eastAsia="맑은 고딕" w:cs="Times New Roman"/>
                <w:color w:val="000000"/>
                <w:sz w:val="22"/>
              </w:rPr>
              <w:t xml:space="preserve">-aspartate aminotransferase (AST) score; CAP, controlled </w:t>
            </w:r>
            <w:r w:rsidRPr="00EE220C">
              <w:rPr>
                <w:rFonts w:eastAsia="맑은 고딕" w:cs="Times New Roman"/>
                <w:sz w:val="22"/>
              </w:rPr>
              <w:t>attenuat</w:t>
            </w:r>
            <w:r>
              <w:rPr>
                <w:rFonts w:eastAsia="맑은 고딕" w:cs="Times New Roman"/>
                <w:sz w:val="22"/>
              </w:rPr>
              <w:t>ion</w:t>
            </w:r>
            <w:r w:rsidRPr="00EE220C" w:rsidDel="00023DCF">
              <w:rPr>
                <w:rFonts w:eastAsia="맑은 고딕" w:cs="Times New Roman"/>
                <w:color w:val="000000"/>
                <w:sz w:val="22"/>
              </w:rPr>
              <w:t xml:space="preserve"> </w:t>
            </w:r>
            <w:r w:rsidRPr="00EE220C">
              <w:rPr>
                <w:rFonts w:eastAsia="맑은 고딕" w:cs="Times New Roman"/>
                <w:color w:val="000000"/>
                <w:sz w:val="22"/>
              </w:rPr>
              <w:t>parameter; LS, liver stiffness; NFS, nonalcoholic fatty liver disease fibrosis score; FIB-4, fibrosis index based on four factors; APRI, AST to platelet ratio index</w:t>
            </w:r>
          </w:p>
        </w:tc>
      </w:tr>
    </w:tbl>
    <w:p w14:paraId="7B65BC41" w14:textId="77777777" w:rsidR="00DE23E8" w:rsidRPr="001549D3" w:rsidRDefault="00DE23E8" w:rsidP="000503C6">
      <w:pPr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6DEB9D" w14:textId="77777777" w:rsidR="003D3871" w:rsidRDefault="003D3871" w:rsidP="00117666">
      <w:pPr>
        <w:spacing w:after="0"/>
      </w:pPr>
      <w:r>
        <w:separator/>
      </w:r>
    </w:p>
  </w:endnote>
  <w:endnote w:type="continuationSeparator" w:id="0">
    <w:p w14:paraId="25CC129C" w14:textId="77777777" w:rsidR="003D3871" w:rsidRDefault="003D38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4A149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03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4A149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03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C3E7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03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C3E7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03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6492A" w14:textId="77777777" w:rsidR="003D3871" w:rsidRDefault="003D3871" w:rsidP="00117666">
      <w:pPr>
        <w:spacing w:after="0"/>
      </w:pPr>
      <w:r>
        <w:separator/>
      </w:r>
    </w:p>
  </w:footnote>
  <w:footnote w:type="continuationSeparator" w:id="0">
    <w:p w14:paraId="5B15887F" w14:textId="77777777" w:rsidR="003D3871" w:rsidRDefault="003D38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03C6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87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8B652-6281-4D40-8309-0CB2DADAB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재승(내과학교실)</cp:lastModifiedBy>
  <cp:revision>2</cp:revision>
  <cp:lastPrinted>2013-10-03T12:51:00Z</cp:lastPrinted>
  <dcterms:created xsi:type="dcterms:W3CDTF">2022-02-03T09:50:00Z</dcterms:created>
  <dcterms:modified xsi:type="dcterms:W3CDTF">2022-02-03T09:50:00Z</dcterms:modified>
</cp:coreProperties>
</file>